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F9245" w14:textId="5390AC0A" w:rsidR="008565FF" w:rsidRPr="00B15F9A" w:rsidRDefault="003E633D" w:rsidP="008565F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t>S1</w:t>
      </w:r>
      <w:r w:rsidR="008565FF" w:rsidRPr="002E3983">
        <w:rPr>
          <w:rFonts w:ascii="Arial" w:hAnsi="Arial" w:cs="Arial"/>
          <w:b/>
        </w:rPr>
        <w:t xml:space="preserve"> Table.</w:t>
      </w:r>
      <w:r w:rsidR="008565FF" w:rsidRPr="002E3983">
        <w:rPr>
          <w:rFonts w:ascii="Arial" w:hAnsi="Arial" w:cs="Arial"/>
        </w:rPr>
        <w:t xml:space="preserve"> Baseline study participants’ symptoms to SARS-CoV-2</w:t>
      </w:r>
      <w:r w:rsidR="008565FF">
        <w:rPr>
          <w:rFonts w:ascii="Arial" w:hAnsi="Arial" w:cs="Arial"/>
        </w:rPr>
        <w:t xml:space="preserve"> by age group.</w:t>
      </w:r>
    </w:p>
    <w:tbl>
      <w:tblPr>
        <w:tblStyle w:val="PlainTable2"/>
        <w:tblpPr w:leftFromText="180" w:rightFromText="180" w:vertAnchor="text" w:horzAnchor="margin" w:tblpXSpec="center" w:tblpY="362"/>
        <w:tblW w:w="8841" w:type="dxa"/>
        <w:tblLook w:val="04A0" w:firstRow="1" w:lastRow="0" w:firstColumn="1" w:lastColumn="0" w:noHBand="0" w:noVBand="1"/>
      </w:tblPr>
      <w:tblGrid>
        <w:gridCol w:w="3366"/>
        <w:gridCol w:w="1487"/>
        <w:gridCol w:w="1496"/>
        <w:gridCol w:w="1483"/>
        <w:gridCol w:w="1009"/>
      </w:tblGrid>
      <w:tr w:rsidR="008565FF" w:rsidRPr="00CE64AD" w14:paraId="658CB996" w14:textId="77777777" w:rsidTr="00DB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B2B19" w14:textId="77777777" w:rsidR="008565FF" w:rsidRPr="00CE64AD" w:rsidRDefault="008565FF" w:rsidP="00DB15CA">
            <w:pPr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Baseline Characteristic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1233F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Total respondents</w:t>
            </w:r>
          </w:p>
          <w:p w14:paraId="3CE1CE1A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N (525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C8759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D13B40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Age &lt;40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5BDAB887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(N=278)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E5E84F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F0E13AA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 xml:space="preserve">Age </w:t>
            </w:r>
            <w:r w:rsidRPr="00CE64AD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CE64AD">
              <w:rPr>
                <w:rFonts w:ascii="Arial" w:hAnsi="Arial" w:cs="Arial"/>
                <w:sz w:val="20"/>
                <w:szCs w:val="20"/>
              </w:rPr>
              <w:t xml:space="preserve"> 40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14:paraId="1A152911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sz w:val="20"/>
                <w:szCs w:val="20"/>
              </w:rPr>
              <w:t>(N=247)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52F84" w14:textId="77777777" w:rsidR="008565FF" w:rsidRPr="00CE64AD" w:rsidRDefault="008565FF" w:rsidP="00DB1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CE64AD">
              <w:rPr>
                <w:rFonts w:ascii="Arial" w:hAnsi="Arial" w:cs="Arial"/>
                <w:i/>
                <w:sz w:val="20"/>
                <w:szCs w:val="20"/>
              </w:rPr>
              <w:t>P-</w:t>
            </w:r>
            <w:r w:rsidRPr="00CE64AD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8565FF" w:rsidRPr="00CE64AD" w14:paraId="601CA9F4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2B89924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Any symptoms, No. (%)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7D843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90688B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32 (11.8)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76D0B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32 (13.4)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F22F3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8565FF" w:rsidRPr="00CE64AD" w14:paraId="537B7194" w14:textId="77777777" w:rsidTr="00DB15C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B0E223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Fever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03328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174239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0 (62.5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4637E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2 (68.8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9A9FF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8565FF" w:rsidRPr="00CE64AD" w14:paraId="627F9947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C121B8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Shortness of breath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37595A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B8C70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78E1C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3B7D0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8565FF" w:rsidRPr="00CE64AD" w14:paraId="136CB87E" w14:textId="77777777" w:rsidTr="00DB15C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28163A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Chest congestion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E99C51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1EA2D2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59327F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314AC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8565FF" w:rsidRPr="00CE64AD" w14:paraId="79F313E2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EE817B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Chest tightness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EA1F00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B4429A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BF4AD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64573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8565FF" w:rsidRPr="00CE64AD" w14:paraId="6D10D756" w14:textId="77777777" w:rsidTr="00DB15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4EAD66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Dry cough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5F1C43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C1A12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0F54F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FD08E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8565FF" w:rsidRPr="00CE64AD" w14:paraId="0248D453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21F2E8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Wet/loose cough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708114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14AB17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F46E7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3 (9.4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FA926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8565FF" w:rsidRPr="00CE64AD" w14:paraId="226764DC" w14:textId="77777777" w:rsidTr="00DB15C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F062C80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Body aches or pains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60040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48F5D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6 (55.2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C9CDC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4 (75.0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BA4EA1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565FF" w:rsidRPr="00CE64AD" w14:paraId="64541B0C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9514C0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Chills or shivering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9F8D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D44D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8 (26.7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81240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4 (12.5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10906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8565FF" w:rsidRPr="00CE64AD" w14:paraId="75EF860C" w14:textId="77777777" w:rsidTr="00DB15C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9E7C8C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Sore throat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CAA87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C6C235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151178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4BF47F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8565FF" w:rsidRPr="00CE64AD" w14:paraId="40E6A335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F6795E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Congested or runny nose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9ABA22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3598E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 (20.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F928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5 (15.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D664D2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8565FF" w:rsidRPr="00CE64AD" w14:paraId="4AE86BD9" w14:textId="77777777" w:rsidTr="00DB15C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0FF6B4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Diarrhea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8380C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B0A7D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3 (10.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9E26FD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A9FFC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8565FF" w:rsidRPr="00CE64AD" w14:paraId="3FF12370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7E53D9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Weak or tired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639AD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39648E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0 (66.7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38C0E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6 (51.6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B0C136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8565FF" w:rsidRPr="00CE64AD" w14:paraId="239A8CCB" w14:textId="77777777" w:rsidTr="00DB15C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E94BF7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Loss of smell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141920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14A4A8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FDBE8A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1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837133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8565FF" w:rsidRPr="00CE64AD" w14:paraId="2987475D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18045C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Loss of taste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6C3B99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7584A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2E473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42FA40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8565FF" w:rsidRPr="00CE64AD" w14:paraId="371D0E4C" w14:textId="77777777" w:rsidTr="00DB15C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C973A8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Loss of appetite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6C8B3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E5E9B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1 (36.7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04983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9 (28.1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0DAF7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8565FF" w:rsidRPr="00CE64AD" w14:paraId="6CC96AE0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BA47E8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Vomiting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5885E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D4602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E3759F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2425C3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8565FF" w:rsidRPr="00CE64AD" w14:paraId="7AB0A87A" w14:textId="77777777" w:rsidTr="00DB15C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1606B2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Nausea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B7CC2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BDEAC1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3C481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4 (12.5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F67343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8565FF" w:rsidRPr="00CE64AD" w14:paraId="0765C8EB" w14:textId="77777777" w:rsidTr="00DB1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3C5A09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Headache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570614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90FBF2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5 (83.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1E1BC1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19 (59.4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B6E5E" w14:textId="77777777" w:rsidR="008565FF" w:rsidRPr="00CE64AD" w:rsidRDefault="008565FF" w:rsidP="00DB15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8565FF" w:rsidRPr="00CE64AD" w14:paraId="3CA1E907" w14:textId="77777777" w:rsidTr="00DB15CA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6D99EC2" w14:textId="77777777" w:rsidR="008565FF" w:rsidRPr="00CE64AD" w:rsidRDefault="008565FF" w:rsidP="00DB15CA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E64AD">
              <w:rPr>
                <w:rFonts w:ascii="Arial" w:hAnsi="Arial" w:cs="Arial"/>
                <w:b w:val="0"/>
                <w:sz w:val="20"/>
                <w:szCs w:val="20"/>
              </w:rPr>
              <w:t>Abdominal pain, No.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AC6BF1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2B5D2DF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4 (13.3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4677215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2 (6.3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F904487" w14:textId="77777777" w:rsidR="008565FF" w:rsidRPr="00CE64AD" w:rsidRDefault="008565FF" w:rsidP="00DB1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E64AD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</w:tbl>
    <w:p w14:paraId="2A75804B" w14:textId="77777777" w:rsidR="008565FF" w:rsidRDefault="008565FF" w:rsidP="008565FF"/>
    <w:p w14:paraId="78C79369" w14:textId="77777777" w:rsidR="008565FF" w:rsidRDefault="008565FF" w:rsidP="008565FF">
      <w:pPr>
        <w:rPr>
          <w:rFonts w:ascii="Arial" w:hAnsi="Arial" w:cs="Arial"/>
          <w:sz w:val="20"/>
          <w:szCs w:val="20"/>
        </w:rPr>
      </w:pPr>
    </w:p>
    <w:p w14:paraId="1B6F1F01" w14:textId="5DFB248D" w:rsidR="008565FF" w:rsidRDefault="008565FF" w:rsidP="008565F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cluded: 16 participants were missing data on questions about symptoms: 15 participants believed they had COVID-19 because they were ill but either tested negative or did not test, and 1 was missing data on symptoms.</w:t>
      </w:r>
      <w:bookmarkStart w:id="0" w:name="_GoBack"/>
      <w:bookmarkEnd w:id="0"/>
    </w:p>
    <w:sectPr w:rsidR="008565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5FF"/>
    <w:rsid w:val="0009290A"/>
    <w:rsid w:val="003E633D"/>
    <w:rsid w:val="004D2FC4"/>
    <w:rsid w:val="008565FF"/>
    <w:rsid w:val="00AC2BA3"/>
    <w:rsid w:val="00B27F0B"/>
    <w:rsid w:val="00FD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05E97"/>
  <w15:chartTrackingRefBased/>
  <w15:docId w15:val="{75B13F53-4E34-0A43-A901-B122A931B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5F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565F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uja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ike Ojji</dc:creator>
  <cp:keywords/>
  <dc:description/>
  <cp:lastModifiedBy>Oliver Ian Tolentino</cp:lastModifiedBy>
  <cp:revision>5</cp:revision>
  <dcterms:created xsi:type="dcterms:W3CDTF">2022-11-19T20:52:00Z</dcterms:created>
  <dcterms:modified xsi:type="dcterms:W3CDTF">2022-12-14T12:39:00Z</dcterms:modified>
</cp:coreProperties>
</file>